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2693"/>
        <w:gridCol w:w="1134"/>
        <w:gridCol w:w="2908"/>
      </w:tblGrid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2B0E" w:rsidRPr="00371096" w:rsidRDefault="00DE2B0E" w:rsidP="00DE2B0E">
            <w:pPr>
              <w:widowControl/>
              <w:jc w:val="center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371096">
              <w:rPr>
                <w:rFonts w:ascii="Times New Roman" w:eastAsia="DFKai-SB" w:hAnsi="Times New Roman" w:cs="Calibri"/>
                <w:b/>
                <w:bCs/>
                <w:kern w:val="0"/>
              </w:rPr>
              <w:t>Rank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2B0E" w:rsidRPr="00DE2B0E" w:rsidRDefault="00DE2B0E" w:rsidP="00DE2B0E">
            <w:pPr>
              <w:widowControl/>
              <w:jc w:val="both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371096">
              <w:rPr>
                <w:rFonts w:ascii="Times New Roman" w:eastAsia="DFKai-SB" w:hAnsi="Times New Roman" w:cs="Calibri"/>
                <w:b/>
                <w:bCs/>
                <w:kern w:val="0"/>
              </w:rPr>
              <w:t>Primary diagnosis</w:t>
            </w:r>
          </w:p>
        </w:tc>
        <w:tc>
          <w:tcPr>
            <w:tcW w:w="40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E2B0E" w:rsidRPr="00371096" w:rsidRDefault="00DE2B0E" w:rsidP="00DE2B0E">
            <w:pPr>
              <w:widowControl/>
              <w:jc w:val="both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371096">
              <w:rPr>
                <w:rFonts w:ascii="Times New Roman" w:eastAsia="DFKai-SB" w:hAnsi="Times New Roman" w:cs="Calibri"/>
                <w:b/>
                <w:bCs/>
                <w:kern w:val="0"/>
              </w:rPr>
              <w:t>Secondary Diagnosi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DE2B0E">
              <w:rPr>
                <w:rFonts w:ascii="Times New Roman" w:eastAsia="DFKai-SB" w:hAnsi="Times New Roman" w:cs="Calibri"/>
                <w:b/>
                <w:bCs/>
                <w:kern w:val="0"/>
              </w:rPr>
              <w:t>Co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DE2B0E">
              <w:rPr>
                <w:rFonts w:ascii="Times New Roman" w:eastAsia="DFKai-SB" w:hAnsi="Times New Roman" w:cs="Calibri"/>
                <w:b/>
                <w:bCs/>
                <w:kern w:val="0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DE2B0E">
              <w:rPr>
                <w:rFonts w:ascii="Times New Roman" w:eastAsia="DFKai-SB" w:hAnsi="Times New Roman" w:cs="Calibri"/>
                <w:b/>
                <w:bCs/>
                <w:kern w:val="0"/>
              </w:rPr>
              <w:t>Cod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b/>
                <w:bCs/>
                <w:kern w:val="0"/>
              </w:rPr>
            </w:pPr>
            <w:r w:rsidRPr="00DE2B0E">
              <w:rPr>
                <w:rFonts w:ascii="Times New Roman" w:eastAsia="DFKai-SB" w:hAnsi="Times New Roman" w:cs="Calibri"/>
                <w:b/>
                <w:bCs/>
                <w:kern w:val="0"/>
              </w:rPr>
              <w:t>Descript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ssential (primary) hypertension</w:t>
            </w:r>
          </w:p>
        </w:tc>
      </w:tr>
      <w:tr w:rsidR="00DE2B0E" w:rsidRPr="00DE2B0E" w:rsidTr="00DE2B0E">
        <w:trPr>
          <w:trHeight w:val="365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9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Unspecified pre-eclampsia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24.41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Gestational diabetes mellitus in pregnancy, unspecified control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77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Labor and delivery complicated by fetal stress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4.1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endometr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6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unspecified ovary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76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cute vaginiti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6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unspecified ov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18.8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ther ascite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2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immunizat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64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nemia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J06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cute upper respiratory infection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34.9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supervision of normal pregnancy, unspecified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thir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34.9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supervision of normal pregnancy, unspecified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3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cervix uteri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93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bnormal uterine and vaginal bleeding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6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unspecified ov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18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ascite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60.0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reterm labor without delivery, thir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2.9XX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ternal care for malpresentation of fetus, unspecified, not applicable or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11.8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Type 2 diabetes mellitus with unspecified complication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3.2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 xml:space="preserve">Placenta </w:t>
            </w:r>
            <w:proofErr w:type="spellStart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ccreta</w:t>
            </w:r>
            <w:proofErr w:type="spellEnd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4.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omplete placenta previa with hemorrhage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77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Labor and delivery complicated by fetal stress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K21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Gastro-esophageal reflux disease without esophagiti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99.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iseases of the circulatory system complicating childbir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05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heumatic mitral valve disease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18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colon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10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Unspecified abdominal pai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3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cervix uteri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50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fev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56.9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lignant neoplasm of unspecified ov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F51.0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rimary insomnia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ssential (primary) hypertens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25.9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Leiomyoma of uterus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80.20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hlebitis and thrombophlebitis of unspecified deep vessels of unspecified lower extremity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11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Hypertensive heart disease without heart failur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49.5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eoplasm of unspecified behavior of other genitourinary orga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92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xcessive and frequent menstruation with regular cycl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26.9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 xml:space="preserve">Other pulmonary embolism without acute </w:t>
            </w:r>
            <w:proofErr w:type="spellStart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or</w:t>
            </w:r>
            <w:proofErr w:type="spellEnd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 xml:space="preserve"> </w:t>
            </w:r>
            <w:proofErr w:type="spellStart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ulmonale</w:t>
            </w:r>
            <w:proofErr w:type="spellEnd"/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32.9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ystemic lupus erythematosus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68.6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ntiphospholipid syndrom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ssential (primary) hypertens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7.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False labor at or after 37 completed weeks of gestat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11.5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screening for COVID-19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78.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hyperlipidemia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18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hronic kidney disease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32.0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pregnancy test, result positiv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0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ild to moderate pre-eclampsia, secon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B02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oster without complication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2.1XX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ternal care for breech presentation, not applicable or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2.9XX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ternal care for malpresentation of fetus, unspecified, not applicable or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J81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cute pulmonary edema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4.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ternal care due to uterine scar from other previous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04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Nontoxic goiter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4.0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omplete placenta previa NOS or without hemorrhage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6.9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ntepartum hemorrhage, unspecified, secon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60.14X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reterm labor third trimester with preterm delivery third trimester, not applicable or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02.7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issue of other medical certificat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0.00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Twin pregnancy, unspecified number of placenta and unspecified number of amniotic sacs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5.90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remature separation of placenta, unspecified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vere pre-eclampsia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14.9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Unspecified pre-eclampsia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35.9XX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Maternal care for (suspected) fetal abnormality and damage, unspecified, not applicable or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77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Labor and delivery complicated by fetal stress,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00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tachycardia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99.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iseases of the circulatory system complicating childbir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50.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Heart failure, unspecified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10.9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Unspecified 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4.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omplete placenta previa with hemorrhage, unspecifie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39.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routine postpartum follow-up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86.8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uerperal septic thrombophlebitis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71.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Dietary counseling and surveillance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24.41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Gestational diabetes mellitus in pregnancy, unspecified control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3.21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 xml:space="preserve">Placenta </w:t>
            </w:r>
            <w:proofErr w:type="spellStart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ccreta</w:t>
            </w:r>
            <w:proofErr w:type="spellEnd"/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, second trimester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R57.1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Hypovolemic sho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92.8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ersonal history of extracorporeal membrane oxygenation (ECMO)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70.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Second degree perineal laceration during delivery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I27.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Primary pulmonary hypertension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88.1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Amniotic fluid embolism in childbirth</w:t>
            </w:r>
          </w:p>
        </w:tc>
      </w:tr>
      <w:tr w:rsidR="00DE2B0E" w:rsidRPr="00DE2B0E" w:rsidTr="00DE2B0E">
        <w:trPr>
          <w:trHeight w:val="20"/>
        </w:trPr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Z34.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Encounter for supervision of normal pregnancy, unspecified, unspecified trim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center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O44.10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71096" w:rsidRPr="00DE2B0E" w:rsidRDefault="00371096" w:rsidP="00DE2B0E">
            <w:pPr>
              <w:widowControl/>
              <w:jc w:val="both"/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</w:pPr>
            <w:r w:rsidRPr="00DE2B0E">
              <w:rPr>
                <w:rFonts w:ascii="Times New Roman" w:eastAsia="DFKai-SB" w:hAnsi="Times New Roman" w:cs="Calibri"/>
                <w:kern w:val="0"/>
                <w:sz w:val="22"/>
                <w:szCs w:val="22"/>
              </w:rPr>
              <w:t>Complete placenta previa with hemorrhage, unspecified trimester</w:t>
            </w:r>
          </w:p>
        </w:tc>
      </w:tr>
    </w:tbl>
    <w:p w:rsidR="00371096" w:rsidRPr="00371096" w:rsidRDefault="00371096" w:rsidP="00DE2B0E">
      <w:pPr>
        <w:widowControl/>
        <w:jc w:val="both"/>
      </w:pPr>
    </w:p>
    <w:p w:rsidR="005A33CF" w:rsidRDefault="005A33CF" w:rsidP="00DE2B0E">
      <w:pPr>
        <w:jc w:val="both"/>
      </w:pPr>
    </w:p>
    <w:p w:rsidR="005A33CF" w:rsidRDefault="005A33CF" w:rsidP="00DE2B0E">
      <w:pPr>
        <w:jc w:val="both"/>
      </w:pPr>
    </w:p>
    <w:p w:rsidR="005A33CF" w:rsidRDefault="005A33CF" w:rsidP="00265242">
      <w:pPr>
        <w:widowControl/>
      </w:pPr>
      <w:bookmarkStart w:id="0" w:name="_GoBack"/>
      <w:bookmarkEnd w:id="0"/>
    </w:p>
    <w:sectPr w:rsidR="005A33CF" w:rsidSect="00DC373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3CF"/>
    <w:rsid w:val="00265242"/>
    <w:rsid w:val="00371096"/>
    <w:rsid w:val="00582F81"/>
    <w:rsid w:val="005A33CF"/>
    <w:rsid w:val="007621B9"/>
    <w:rsid w:val="008A6AC9"/>
    <w:rsid w:val="00943EB1"/>
    <w:rsid w:val="00BB0E47"/>
    <w:rsid w:val="00D8187E"/>
    <w:rsid w:val="00DC373E"/>
    <w:rsid w:val="00DE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1052"/>
  <w15:chartTrackingRefBased/>
  <w15:docId w15:val="{485C310C-7490-E24D-BC24-00FA35BD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Yung-Chun</dc:creator>
  <cp:keywords/>
  <dc:description/>
  <cp:lastModifiedBy>Alice</cp:lastModifiedBy>
  <cp:revision>2</cp:revision>
  <dcterms:created xsi:type="dcterms:W3CDTF">2023-08-25T22:05:00Z</dcterms:created>
  <dcterms:modified xsi:type="dcterms:W3CDTF">2023-08-25T22:05:00Z</dcterms:modified>
</cp:coreProperties>
</file>